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6DAFD5" w14:textId="33660C76" w:rsidR="00FA5F55" w:rsidRPr="002A39BE" w:rsidRDefault="00FA5F55" w:rsidP="00FA5F55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528261900"/>
      <w:r w:rsidRPr="00E4260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2A39BE">
        <w:rPr>
          <w:rFonts w:ascii="Times New Roman" w:hAnsi="Times New Roman" w:cs="Times New Roman"/>
          <w:b/>
          <w:bCs/>
          <w:sz w:val="24"/>
          <w:szCs w:val="24"/>
        </w:rPr>
        <w:t>able 3:</w:t>
      </w:r>
      <w:r w:rsidRPr="002A39BE">
        <w:rPr>
          <w:rFonts w:ascii="Times New Roman" w:hAnsi="Times New Roman" w:cs="Times New Roman"/>
          <w:sz w:val="24"/>
          <w:szCs w:val="24"/>
        </w:rPr>
        <w:t xml:space="preserve"> The percent occurrence of the dinucleotide ratio in the </w:t>
      </w:r>
      <w:proofErr w:type="spellStart"/>
      <w:r w:rsidR="000B7206">
        <w:rPr>
          <w:rFonts w:ascii="Times New Roman" w:hAnsi="Times New Roman" w:cs="Times New Roman"/>
          <w:sz w:val="24"/>
          <w:szCs w:val="24"/>
        </w:rPr>
        <w:t>Nipah</w:t>
      </w:r>
      <w:proofErr w:type="spellEnd"/>
      <w:r w:rsidR="000B7206">
        <w:rPr>
          <w:rFonts w:ascii="Times New Roman" w:hAnsi="Times New Roman" w:cs="Times New Roman"/>
          <w:sz w:val="24"/>
          <w:szCs w:val="24"/>
        </w:rPr>
        <w:t xml:space="preserve"> Virus (</w:t>
      </w:r>
      <w:proofErr w:type="spellStart"/>
      <w:r w:rsidRPr="002A39BE">
        <w:rPr>
          <w:rFonts w:ascii="Times New Roman" w:hAnsi="Times New Roman" w:cs="Times New Roman"/>
          <w:sz w:val="24"/>
          <w:szCs w:val="24"/>
        </w:rPr>
        <w:t>NiV</w:t>
      </w:r>
      <w:proofErr w:type="spellEnd"/>
      <w:r w:rsidR="000B7206">
        <w:rPr>
          <w:rFonts w:ascii="Times New Roman" w:hAnsi="Times New Roman" w:cs="Times New Roman"/>
          <w:sz w:val="24"/>
          <w:szCs w:val="24"/>
        </w:rPr>
        <w:t>)</w:t>
      </w:r>
      <w:r w:rsidRPr="002A39BE">
        <w:rPr>
          <w:rFonts w:ascii="Times New Roman" w:hAnsi="Times New Roman" w:cs="Times New Roman"/>
          <w:sz w:val="24"/>
          <w:szCs w:val="24"/>
        </w:rPr>
        <w:t xml:space="preserve"> genome</w:t>
      </w:r>
      <w:r w:rsidR="000B7206">
        <w:rPr>
          <w:rFonts w:ascii="Times New Roman" w:hAnsi="Times New Roman" w:cs="Times New Roman"/>
          <w:sz w:val="24"/>
          <w:szCs w:val="24"/>
        </w:rPr>
        <w:t>;</w:t>
      </w:r>
      <w:r w:rsidRPr="002A39BE">
        <w:rPr>
          <w:rFonts w:ascii="Times New Roman" w:hAnsi="Times New Roman" w:cs="Times New Roman"/>
          <w:sz w:val="24"/>
          <w:szCs w:val="24"/>
        </w:rPr>
        <w:t xml:space="preserve"> its observed frequency as well as expected frequency</w:t>
      </w:r>
      <w:bookmarkStart w:id="1" w:name="_GoBack"/>
      <w:bookmarkEnd w:id="1"/>
      <w:r w:rsidRPr="002A39BE">
        <w:rPr>
          <w:rFonts w:ascii="Times New Roman" w:hAnsi="Times New Roman" w:cs="Times New Roman"/>
          <w:sz w:val="24"/>
          <w:szCs w:val="24"/>
        </w:rPr>
        <w:t xml:space="preserve"> </w:t>
      </w:r>
      <w:r w:rsidR="000B7206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eastAsiaTheme="minorEastAsia" w:hAnsi="Times New Roman" w:cs="Times New Roman"/>
          <w:sz w:val="24"/>
          <w:szCs w:val="24"/>
        </w:rPr>
        <w:t>O</w:t>
      </w:r>
      <w:r w:rsidRPr="002A39BE">
        <w:rPr>
          <w:rFonts w:ascii="Times New Roman" w:eastAsiaTheme="minorEastAsia" w:hAnsi="Times New Roman" w:cs="Times New Roman"/>
          <w:sz w:val="24"/>
          <w:szCs w:val="24"/>
        </w:rPr>
        <w:t xml:space="preserve">dds ratio has been calculated by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dividing </w:t>
      </w:r>
      <w:r w:rsidRPr="002A39BE">
        <w:rPr>
          <w:rFonts w:ascii="Times New Roman" w:eastAsiaTheme="minorEastAsia" w:hAnsi="Times New Roman" w:cs="Times New Roman"/>
          <w:sz w:val="24"/>
          <w:szCs w:val="24"/>
        </w:rPr>
        <w:t xml:space="preserve">observed </w:t>
      </w:r>
      <w:r>
        <w:rPr>
          <w:rFonts w:ascii="Times New Roman" w:eastAsiaTheme="minorEastAsia" w:hAnsi="Times New Roman" w:cs="Times New Roman"/>
          <w:sz w:val="24"/>
          <w:szCs w:val="24"/>
        </w:rPr>
        <w:t>values with the</w:t>
      </w:r>
      <w:r w:rsidRPr="002A39BE">
        <w:rPr>
          <w:rFonts w:ascii="Times New Roman" w:eastAsiaTheme="minorEastAsia" w:hAnsi="Times New Roman" w:cs="Times New Roman"/>
          <w:sz w:val="24"/>
          <w:szCs w:val="24"/>
        </w:rPr>
        <w:t xml:space="preserve"> expected values of dinucleotides</w:t>
      </w:r>
      <w:r w:rsidR="000B7206">
        <w:rPr>
          <w:rFonts w:ascii="Times New Roman" w:eastAsiaTheme="minorEastAsia" w:hAnsi="Times New Roman" w:cs="Times New Roman"/>
          <w:sz w:val="24"/>
          <w:szCs w:val="24"/>
        </w:rPr>
        <w:t>)</w:t>
      </w:r>
      <w:r w:rsidRPr="002A39BE">
        <w:rPr>
          <w:rFonts w:ascii="Times New Roman" w:eastAsiaTheme="minorEastAsia" w:hAnsi="Times New Roman" w:cs="Times New Roman"/>
          <w:sz w:val="24"/>
          <w:szCs w:val="24"/>
        </w:rPr>
        <w:t>.</w:t>
      </w:r>
    </w:p>
    <w:tbl>
      <w:tblPr>
        <w:tblW w:w="8293" w:type="dxa"/>
        <w:jc w:val="center"/>
        <w:tblLook w:val="04A0" w:firstRow="1" w:lastRow="0" w:firstColumn="1" w:lastColumn="0" w:noHBand="0" w:noVBand="1"/>
      </w:tblPr>
      <w:tblGrid>
        <w:gridCol w:w="765"/>
        <w:gridCol w:w="1860"/>
        <w:gridCol w:w="1417"/>
        <w:gridCol w:w="1417"/>
        <w:gridCol w:w="1417"/>
        <w:gridCol w:w="1417"/>
      </w:tblGrid>
      <w:tr w:rsidR="00FA5F55" w:rsidRPr="0056484C" w14:paraId="3CF36649" w14:textId="77777777" w:rsidTr="004C4A67">
        <w:trPr>
          <w:trHeight w:val="290"/>
          <w:jc w:val="center"/>
        </w:trPr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F4542" w14:textId="77777777" w:rsidR="00FA5F55" w:rsidRPr="008145C7" w:rsidRDefault="00FA5F55" w:rsidP="004C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8145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S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 xml:space="preserve"> </w:t>
            </w:r>
            <w:r w:rsidRPr="008145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No.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0EEBB" w14:textId="77777777" w:rsidR="00FA5F55" w:rsidRPr="008145C7" w:rsidRDefault="00FA5F55" w:rsidP="004C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8145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Dinucleotid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38295" w14:textId="77777777" w:rsidR="00FA5F55" w:rsidRPr="008145C7" w:rsidRDefault="00FA5F55" w:rsidP="004C4A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5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% occurrenc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55158" w14:textId="77777777" w:rsidR="00FA5F55" w:rsidRPr="008145C7" w:rsidRDefault="00FA5F55" w:rsidP="004C4A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145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bserved frequenc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E4DD2" w14:textId="77777777" w:rsidR="00FA5F55" w:rsidRPr="008145C7" w:rsidRDefault="00FA5F55" w:rsidP="004C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8145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xpected frequenc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C5B9D" w14:textId="77777777" w:rsidR="00FA5F55" w:rsidRPr="008145C7" w:rsidRDefault="00FA5F55" w:rsidP="004C4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8145C7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Odds Ratio</w:t>
            </w:r>
          </w:p>
        </w:tc>
      </w:tr>
      <w:tr w:rsidR="00FA5F55" w:rsidRPr="0056484C" w14:paraId="419DC45D" w14:textId="77777777" w:rsidTr="004C4A67">
        <w:trPr>
          <w:trHeight w:val="290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7C699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AD1BF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</w:t>
            </w:r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CD5105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.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A1557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5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1935B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145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14:paraId="7F7EE17F" w14:textId="77777777" w:rsidR="00FA5F55" w:rsidRPr="0047563D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4756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747</w:t>
            </w:r>
          </w:p>
        </w:tc>
      </w:tr>
      <w:tr w:rsidR="00FA5F55" w:rsidRPr="0056484C" w14:paraId="2CA4EEDA" w14:textId="77777777" w:rsidTr="004C4A67">
        <w:trPr>
          <w:trHeight w:val="290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30E1B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11859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</w:t>
            </w:r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C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CFCF72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61C55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5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9D381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145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3C18B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145C7">
              <w:rPr>
                <w:rFonts w:ascii="Times New Roman" w:hAnsi="Times New Roman" w:cs="Times New Roman"/>
                <w:sz w:val="24"/>
                <w:szCs w:val="24"/>
              </w:rPr>
              <w:t>0.888</w:t>
            </w:r>
          </w:p>
        </w:tc>
      </w:tr>
      <w:tr w:rsidR="00FA5F55" w:rsidRPr="0056484C" w14:paraId="454F532A" w14:textId="77777777" w:rsidTr="004C4A67">
        <w:trPr>
          <w:trHeight w:val="290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BF6B0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3A172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</w:t>
            </w:r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B54E49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.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8FF04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5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C14A5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145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0CFC3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145C7">
              <w:rPr>
                <w:rFonts w:ascii="Times New Roman" w:hAnsi="Times New Roman" w:cs="Times New Roman"/>
                <w:sz w:val="24"/>
                <w:szCs w:val="24"/>
              </w:rPr>
              <w:t>1.183</w:t>
            </w:r>
          </w:p>
        </w:tc>
      </w:tr>
      <w:tr w:rsidR="00FA5F55" w:rsidRPr="0056484C" w14:paraId="7BF72CD6" w14:textId="77777777" w:rsidTr="004C4A67">
        <w:trPr>
          <w:trHeight w:val="290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65E9C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82CD0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U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3BEC80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.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CA22D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5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64A40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145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B520A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145C7">
              <w:rPr>
                <w:rFonts w:ascii="Times New Roman" w:hAnsi="Times New Roman" w:cs="Times New Roman"/>
                <w:sz w:val="24"/>
                <w:szCs w:val="24"/>
              </w:rPr>
              <w:t>1.585</w:t>
            </w:r>
          </w:p>
        </w:tc>
      </w:tr>
      <w:tr w:rsidR="00FA5F55" w:rsidRPr="0056484C" w14:paraId="55B61FA0" w14:textId="77777777" w:rsidTr="004C4A67">
        <w:trPr>
          <w:trHeight w:val="290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FFA76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87049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</w:t>
            </w:r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B87E2E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.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D867F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5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DA388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145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779BE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145C7">
              <w:rPr>
                <w:rFonts w:ascii="Times New Roman" w:hAnsi="Times New Roman" w:cs="Times New Roman"/>
                <w:sz w:val="24"/>
                <w:szCs w:val="24"/>
              </w:rPr>
              <w:t>1.195</w:t>
            </w:r>
          </w:p>
        </w:tc>
      </w:tr>
      <w:tr w:rsidR="00FA5F55" w:rsidRPr="0056484C" w14:paraId="01AF89D5" w14:textId="77777777" w:rsidTr="004C4A67">
        <w:trPr>
          <w:trHeight w:val="290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82068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0031B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</w:t>
            </w:r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C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F40E09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.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B1FF9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5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66FD8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145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D89E2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145C7"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</w:tc>
      </w:tr>
      <w:tr w:rsidR="00FA5F55" w:rsidRPr="0047563D" w14:paraId="745B1502" w14:textId="77777777" w:rsidTr="004C4A67">
        <w:trPr>
          <w:trHeight w:val="290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764FA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9B84B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</w:t>
            </w:r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1FEE2F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.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17237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5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78C9C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145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</w:tcPr>
          <w:p w14:paraId="072A1457" w14:textId="77777777" w:rsidR="00FA5F55" w:rsidRPr="0047563D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 w:bidi="hi-IN"/>
              </w:rPr>
            </w:pPr>
            <w:r w:rsidRPr="004756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58</w:t>
            </w:r>
          </w:p>
        </w:tc>
      </w:tr>
      <w:tr w:rsidR="00FA5F55" w:rsidRPr="0056484C" w14:paraId="63F8E4F8" w14:textId="77777777" w:rsidTr="004C4A67">
        <w:trPr>
          <w:trHeight w:val="290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1F1E6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9EE48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U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66FEF3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.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F6BFF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5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EE690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145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FF363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145C7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</w:tr>
      <w:tr w:rsidR="00FA5F55" w:rsidRPr="0056484C" w14:paraId="7DF33AAD" w14:textId="77777777" w:rsidTr="004C4A67">
        <w:trPr>
          <w:trHeight w:val="290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4ED49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FF8A3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</w:t>
            </w:r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B26D5D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.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A750E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5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985FB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145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5DD9B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145C7">
              <w:rPr>
                <w:rFonts w:ascii="Times New Roman" w:hAnsi="Times New Roman" w:cs="Times New Roman"/>
                <w:sz w:val="24"/>
                <w:szCs w:val="24"/>
              </w:rPr>
              <w:t>1.277</w:t>
            </w:r>
          </w:p>
        </w:tc>
      </w:tr>
      <w:tr w:rsidR="00FA5F55" w:rsidRPr="0056484C" w14:paraId="2C348049" w14:textId="77777777" w:rsidTr="004C4A67">
        <w:trPr>
          <w:trHeight w:val="290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F07F7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17827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</w:t>
            </w:r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C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EB5FE4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.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A5AB6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5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6CA64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145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F22BD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145C7">
              <w:rPr>
                <w:rFonts w:ascii="Times New Roman" w:hAnsi="Times New Roman" w:cs="Times New Roman"/>
                <w:sz w:val="24"/>
                <w:szCs w:val="24"/>
              </w:rPr>
              <w:t>0.495</w:t>
            </w:r>
          </w:p>
        </w:tc>
      </w:tr>
      <w:tr w:rsidR="00FA5F55" w:rsidRPr="0056484C" w14:paraId="3D7B3C47" w14:textId="77777777" w:rsidTr="004C4A67">
        <w:trPr>
          <w:trHeight w:val="290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A2FE8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1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CCABE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</w:t>
            </w:r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7AD7C7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4D7C4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5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65850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145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6D44B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145C7">
              <w:rPr>
                <w:rFonts w:ascii="Times New Roman" w:hAnsi="Times New Roman" w:cs="Times New Roman"/>
                <w:sz w:val="24"/>
                <w:szCs w:val="24"/>
              </w:rPr>
              <w:t>0.702</w:t>
            </w:r>
          </w:p>
        </w:tc>
      </w:tr>
      <w:tr w:rsidR="00FA5F55" w:rsidRPr="0056484C" w14:paraId="5AD1BD6C" w14:textId="77777777" w:rsidTr="004C4A67">
        <w:trPr>
          <w:trHeight w:val="290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45360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2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F4CB5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pU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EEBCDB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FF633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5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4D7CB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145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77BB6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145C7">
              <w:rPr>
                <w:rFonts w:ascii="Times New Roman" w:hAnsi="Times New Roman" w:cs="Times New Roman"/>
                <w:sz w:val="24"/>
                <w:szCs w:val="24"/>
              </w:rPr>
              <w:t>0.725</w:t>
            </w:r>
          </w:p>
        </w:tc>
      </w:tr>
      <w:tr w:rsidR="00FA5F55" w:rsidRPr="0056484C" w14:paraId="2DCE12A5" w14:textId="77777777" w:rsidTr="004C4A67">
        <w:trPr>
          <w:trHeight w:val="290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CBCF0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3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921D2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Up</w:t>
            </w:r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235EF1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.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DFB85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5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71175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145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57DF6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8145C7">
              <w:rPr>
                <w:rFonts w:ascii="Times New Roman" w:hAnsi="Times New Roman" w:cs="Times New Roman"/>
                <w:sz w:val="24"/>
                <w:szCs w:val="24"/>
              </w:rPr>
              <w:t>1.183</w:t>
            </w:r>
          </w:p>
        </w:tc>
      </w:tr>
      <w:tr w:rsidR="00FA5F55" w:rsidRPr="0056484C" w14:paraId="19C0BD75" w14:textId="77777777" w:rsidTr="004C4A67">
        <w:trPr>
          <w:trHeight w:val="290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E1A55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4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51948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Up</w:t>
            </w:r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C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178FEE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9A72D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5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F6428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145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22136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145C7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</w:tr>
      <w:tr w:rsidR="00FA5F55" w:rsidRPr="0056484C" w14:paraId="3C66B4B3" w14:textId="77777777" w:rsidTr="004C4A67">
        <w:trPr>
          <w:trHeight w:val="290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0E4C2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5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4A33E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Up</w:t>
            </w:r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G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B76747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1DC0B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5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37640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145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C506F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145C7">
              <w:rPr>
                <w:rFonts w:ascii="Times New Roman" w:hAnsi="Times New Roman" w:cs="Times New Roman"/>
                <w:sz w:val="24"/>
                <w:szCs w:val="24"/>
              </w:rPr>
              <w:t>1.056</w:t>
            </w:r>
          </w:p>
        </w:tc>
      </w:tr>
      <w:tr w:rsidR="00FA5F55" w:rsidRPr="0056484C" w14:paraId="62BB1240" w14:textId="77777777" w:rsidTr="004C4A67">
        <w:trPr>
          <w:trHeight w:val="290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F12F7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6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762B2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UpU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92461F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5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.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8C59D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5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1F447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145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4EBE9" w14:textId="77777777" w:rsidR="00FA5F55" w:rsidRPr="008145C7" w:rsidRDefault="00FA5F55" w:rsidP="004C4A6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8145C7">
              <w:rPr>
                <w:rFonts w:ascii="Times New Roman" w:hAnsi="Times New Roman" w:cs="Times New Roman"/>
                <w:sz w:val="24"/>
                <w:szCs w:val="24"/>
              </w:rPr>
              <w:t>1.247</w:t>
            </w:r>
          </w:p>
        </w:tc>
      </w:tr>
    </w:tbl>
    <w:p w14:paraId="3DB7FB77" w14:textId="77777777" w:rsidR="00FA5F55" w:rsidRDefault="00FA5F55" w:rsidP="00FA5F55"/>
    <w:bookmarkEnd w:id="0"/>
    <w:p w14:paraId="581B3EB9" w14:textId="6976A9D0" w:rsidR="00FA5F55" w:rsidRDefault="00FA5F55">
      <w:pPr>
        <w:rPr>
          <w:rFonts w:ascii="Times New Roman" w:hAnsi="Times New Roman" w:cs="Times New Roman"/>
          <w:b/>
          <w:sz w:val="24"/>
          <w:szCs w:val="24"/>
        </w:rPr>
      </w:pPr>
    </w:p>
    <w:sectPr w:rsidR="00FA5F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C33"/>
    <w:rsid w:val="000751F7"/>
    <w:rsid w:val="000B7206"/>
    <w:rsid w:val="002222DD"/>
    <w:rsid w:val="002F3807"/>
    <w:rsid w:val="00347F95"/>
    <w:rsid w:val="0045657C"/>
    <w:rsid w:val="004A62F2"/>
    <w:rsid w:val="004C4A67"/>
    <w:rsid w:val="005C46B1"/>
    <w:rsid w:val="006B0C33"/>
    <w:rsid w:val="006E0A40"/>
    <w:rsid w:val="00747C04"/>
    <w:rsid w:val="007E2E35"/>
    <w:rsid w:val="008338FD"/>
    <w:rsid w:val="008460F5"/>
    <w:rsid w:val="009A4EC1"/>
    <w:rsid w:val="009F7215"/>
    <w:rsid w:val="00BA211C"/>
    <w:rsid w:val="00BB22BD"/>
    <w:rsid w:val="00CB4D53"/>
    <w:rsid w:val="00FA5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E4E59"/>
  <w15:chartTrackingRefBased/>
  <w15:docId w15:val="{8D0AE57A-FCE0-4A65-8A0D-A1330E7C8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5F55"/>
    <w:rPr>
      <w:rFonts w:eastAsiaTheme="minorEastAsia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5F55"/>
    <w:pPr>
      <w:spacing w:line="240" w:lineRule="auto"/>
    </w:pPr>
    <w:rPr>
      <w:rFonts w:eastAsiaTheme="minorEastAsia"/>
      <w:sz w:val="20"/>
      <w:szCs w:val="20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F55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5F55"/>
    <w:pPr>
      <w:spacing w:after="0" w:line="240" w:lineRule="auto"/>
    </w:pPr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A5F55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basedOn w:val="DefaultParagraphFont"/>
    <w:uiPriority w:val="22"/>
    <w:qFormat/>
    <w:rsid w:val="00FA5F55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A5F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A5F55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ok Munjal</dc:creator>
  <cp:keywords/>
  <dc:description/>
  <cp:lastModifiedBy>Ashok Munjal</cp:lastModifiedBy>
  <cp:revision>4</cp:revision>
  <cp:lastPrinted>2018-10-25T07:41:00Z</cp:lastPrinted>
  <dcterms:created xsi:type="dcterms:W3CDTF">2018-11-02T07:08:00Z</dcterms:created>
  <dcterms:modified xsi:type="dcterms:W3CDTF">2018-11-02T07:10:00Z</dcterms:modified>
</cp:coreProperties>
</file>